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779" w:rsidRPr="00075526" w:rsidRDefault="00D80779" w:rsidP="00D80779">
      <w:pPr>
        <w:tabs>
          <w:tab w:val="right" w:pos="936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</w:pPr>
      <w:r w:rsidRPr="00075526"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  <w:t>Definition of terms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  <w:tab/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</w:pPr>
      <w:r w:rsidRPr="00085DDF"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  <w:t>Drug related problem: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 xml:space="preserve"> an event or circumstance involving drug therapy that actually or potentially interferes with desired health outcomes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 xml:space="preserve"> 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 xml:space="preserve">[van Mil, 2017].  </w:t>
      </w:r>
    </w:p>
    <w:p w:rsidR="00D80779" w:rsidRPr="008F704A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</w:pPr>
      <w:r w:rsidRPr="008F704A">
        <w:rPr>
          <w:rFonts w:ascii="Times New Roman" w:eastAsia="Times New Roman" w:hAnsi="Times New Roman" w:cs="Times New Roman"/>
          <w:b/>
          <w:iCs/>
          <w:sz w:val="24"/>
          <w:szCs w:val="24"/>
          <w:lang w:val="en-ZA"/>
        </w:rPr>
        <w:t xml:space="preserve">Drug related problems </w:t>
      </w:r>
      <w:bookmarkStart w:id="0" w:name="_GoBack"/>
      <w:bookmarkEnd w:id="0"/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Dose too high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The patient has a medical problem that is being treated with too much of the correct medication (toxicity).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>Dose too low: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 The patient has a medical problem that is being treated with too little of the correct medication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1" w:name="_Hlk514393829"/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Drug interaction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The patient has a medical problem that is the result of a drug–drug, drug–food, or drug– laboratory test interaction (manifest interaction)</w:t>
      </w:r>
      <w:bookmarkEnd w:id="1"/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 or patient could potentially develop a medical problem that is the result of a drug–drug, drug–food, or drug– laboratory test interaction(potential interaction)</w:t>
      </w:r>
    </w:p>
    <w:p w:rsidR="00D80779" w:rsidRPr="00C364DE" w:rsidRDefault="00061E2B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>No drug treatment for</w:t>
      </w:r>
      <w:r w:rsidR="00D80779"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existing indication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The patient has a medical problem that requires medication therapy (an indication for medication use) but is not receiving a medication for that indication</w:t>
      </w:r>
      <w:r w:rsidR="00587669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proofErr w:type="spellStart"/>
      <w:r w:rsidR="00587669">
        <w:rPr>
          <w:rFonts w:ascii="Times New Roman" w:eastAsia="Times New Roman" w:hAnsi="Times New Roman" w:cs="Times New Roman"/>
          <w:iCs/>
          <w:sz w:val="24"/>
          <w:szCs w:val="24"/>
        </w:rPr>
        <w:t>Eg</w:t>
      </w:r>
      <w:proofErr w:type="spellEnd"/>
      <w:r w:rsidR="00587669">
        <w:rPr>
          <w:rFonts w:ascii="Times New Roman" w:eastAsia="Times New Roman" w:hAnsi="Times New Roman" w:cs="Times New Roman"/>
          <w:iCs/>
          <w:sz w:val="24"/>
          <w:szCs w:val="24"/>
        </w:rPr>
        <w:t>. Patient has an infection but he/she is not receiving an antibiotic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nappropriate drug selection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The patient has a medication indication but is taking the wrong medication.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No clear indication for drug use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The patient is taking a medication for no medically valid indication.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edication counselling need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Patient has defaulted or is non-adherent to medication for his/her current problem or receiving medication with significant potential toxicity, interactions, restrictions, needing detailed information on administration techniques </w:t>
      </w:r>
      <w:proofErr w:type="spellStart"/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eg</w:t>
      </w:r>
      <w:proofErr w:type="spellEnd"/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: warfarin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nappropriate duplication of therapeutic group or active ingredient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Patient is receiving drugs with the same active ingredient or different drugs for the same medical problem or indication except where the effects are synergistic.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Dosage regimen too frequent or not frequent enough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Dosing of the drug is less frequent or too frequent except in renal or hepatic impairment or potential drug interaction altering serum levels of the drug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>Duration of treatment too long or too short</w:t>
      </w:r>
      <w:r w:rsidRPr="00075526">
        <w:rPr>
          <w:rFonts w:ascii="Times New Roman" w:eastAsia="Times New Roman" w:hAnsi="Times New Roman" w:cs="Times New Roman"/>
          <w:b/>
          <w:iCs/>
          <w:sz w:val="24"/>
          <w:szCs w:val="24"/>
        </w:rPr>
        <w:t>: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Duration of treatment too short or long except where an adverse drug reaction has been suffered or lack of therapeutic effect or drug-drug interaction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Contra-indication for drug use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Drug is not to be used in the patient in question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>Inappropriate outcome monitoring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: patient is receiving a drug which requires monitoring of laboratory results, clinical signs and symptoms but has not been instituted or started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Drug under-administered or not administered at all</w:t>
      </w:r>
      <w:r w:rsidRPr="00075526">
        <w:rPr>
          <w:rFonts w:ascii="Times New Roman" w:eastAsia="Times New Roman" w:hAnsi="Times New Roman" w:cs="Times New Roman"/>
          <w:b/>
          <w:iCs/>
          <w:sz w:val="24"/>
          <w:szCs w:val="24"/>
        </w:rPr>
        <w:t>:</w:t>
      </w: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 patient has missed at least 1 day of 1 or more of his/her drugs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Wrong drug taken/administered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Patient administered a drug other than the 1 supposed to be administered when a dose is due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nappropriate timing of administration and/or dosing intervals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Drug administered at before or after scheduled time of administration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>Adverse drug reaction: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Patient suffers a suspected adverse drug reaction</w:t>
      </w:r>
    </w:p>
    <w:p w:rsidR="00D80779" w:rsidRPr="00C364DE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364D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nadequate response: </w:t>
      </w:r>
    </w:p>
    <w:p w:rsidR="00D80779" w:rsidRPr="00075526" w:rsidRDefault="00D80779" w:rsidP="00D80779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gramStart"/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>patient</w:t>
      </w:r>
      <w:proofErr w:type="gramEnd"/>
      <w:r w:rsidRPr="00075526">
        <w:rPr>
          <w:rFonts w:ascii="Times New Roman" w:eastAsia="Times New Roman" w:hAnsi="Times New Roman" w:cs="Times New Roman"/>
          <w:iCs/>
          <w:sz w:val="24"/>
          <w:szCs w:val="24"/>
        </w:rPr>
        <w:t xml:space="preserve"> not achieving improvement in clinical parameters compared to baseline despite optimal drug use (including optimal dose)</w:t>
      </w:r>
    </w:p>
    <w:p w:rsidR="00D80779" w:rsidRDefault="00D80779" w:rsidP="00D80779"/>
    <w:p w:rsidR="00A42D1B" w:rsidRDefault="00A42D1B"/>
    <w:sectPr w:rsidR="00A42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79"/>
    <w:rsid w:val="00061E2B"/>
    <w:rsid w:val="00085DDF"/>
    <w:rsid w:val="00587669"/>
    <w:rsid w:val="00996E5B"/>
    <w:rsid w:val="00A42D1B"/>
    <w:rsid w:val="00C364DE"/>
    <w:rsid w:val="00D8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8F172-D48B-4ADC-8056-BB428F5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2-07-27T16:03:00Z</dcterms:created>
  <dcterms:modified xsi:type="dcterms:W3CDTF">2022-07-27T16:03:00Z</dcterms:modified>
</cp:coreProperties>
</file>